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E80" w:rsidRPr="001A0E50" w:rsidRDefault="001A0E50" w:rsidP="001A0E5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Pr="001A0E50">
        <w:rPr>
          <w:rFonts w:ascii="Times New Roman" w:hAnsi="Times New Roman"/>
          <w:b/>
          <w:lang w:val="en-US"/>
        </w:rPr>
        <w:t>upplemental table 2</w:t>
      </w:r>
      <w:r w:rsidR="00730EC8">
        <w:rPr>
          <w:rFonts w:ascii="Times New Roman" w:hAnsi="Times New Roman"/>
          <w:b/>
          <w:lang w:val="en-US"/>
        </w:rPr>
        <w:t xml:space="preserve"> (gender matched)</w:t>
      </w:r>
    </w:p>
    <w:tbl>
      <w:tblPr>
        <w:tblpPr w:leftFromText="141" w:rightFromText="141" w:vertAnchor="text" w:horzAnchor="margin" w:tblpY="74"/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701"/>
        <w:gridCol w:w="1701"/>
        <w:gridCol w:w="958"/>
      </w:tblGrid>
      <w:tr w:rsidR="00C77E80" w:rsidRPr="00114A97" w:rsidTr="00F77CD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ll groups</w:t>
            </w:r>
          </w:p>
          <w:p w:rsidR="00C77E80" w:rsidRPr="00114A97" w:rsidRDefault="00C77E80" w:rsidP="001D7A4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n = </w:t>
            </w:r>
            <w:r w:rsidR="001D7A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F-group                  </w:t>
            </w:r>
          </w:p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 = </w:t>
            </w:r>
            <w:r w:rsidR="00F62C5C">
              <w:rPr>
                <w:rFonts w:ascii="Arial" w:hAnsi="Arial" w:cs="Arial"/>
                <w:b/>
                <w:color w:val="000000"/>
                <w:sz w:val="16"/>
                <w:szCs w:val="16"/>
              </w:rPr>
              <w:t>309</w:t>
            </w:r>
          </w:p>
          <w:p w:rsidR="00C77E80" w:rsidRPr="00F94D44" w:rsidRDefault="00C77E80" w:rsidP="001D7A4D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1D7A4D">
              <w:rPr>
                <w:rFonts w:ascii="Arial" w:hAnsi="Arial" w:cs="Arial"/>
                <w:b/>
                <w:color w:val="000000"/>
                <w:sz w:val="16"/>
                <w:szCs w:val="16"/>
              </w:rPr>
              <w:t>44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77E80" w:rsidRPr="0026532F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F/AFlu-group</w:t>
            </w:r>
          </w:p>
          <w:p w:rsidR="00C77E80" w:rsidRPr="0026532F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n= 11</w:t>
            </w:r>
            <w:r w:rsidR="00F62C5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</w:t>
            </w:r>
          </w:p>
          <w:p w:rsidR="00C77E80" w:rsidRPr="0026532F" w:rsidRDefault="001D7A4D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(16</w:t>
            </w:r>
            <w:r w:rsidR="00C77E80"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AFlu-group</w:t>
            </w:r>
          </w:p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= </w:t>
            </w:r>
            <w:r w:rsidR="009D1243">
              <w:rPr>
                <w:rFonts w:ascii="Arial" w:hAnsi="Arial" w:cs="Arial"/>
                <w:b/>
                <w:color w:val="000000"/>
                <w:sz w:val="16"/>
                <w:szCs w:val="16"/>
              </w:rPr>
              <w:t>166</w:t>
            </w:r>
          </w:p>
          <w:p w:rsidR="00C77E80" w:rsidRPr="00F94D44" w:rsidRDefault="00C77E80" w:rsidP="001D7A4D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1D7A4D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Reference-group</w:t>
            </w:r>
          </w:p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n= 1</w:t>
            </w:r>
            <w:r w:rsidR="009D1243">
              <w:rPr>
                <w:rFonts w:ascii="Arial" w:hAnsi="Arial" w:cs="Arial"/>
                <w:b/>
                <w:color w:val="000000"/>
                <w:sz w:val="16"/>
                <w:szCs w:val="16"/>
              </w:rPr>
              <w:t>09</w:t>
            </w:r>
          </w:p>
          <w:p w:rsidR="00C77E80" w:rsidRPr="00F94D44" w:rsidRDefault="00C77E80" w:rsidP="001D7A4D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1D7A4D">
              <w:rPr>
                <w:rFonts w:ascii="Arial" w:hAnsi="Arial" w:cs="Arial"/>
                <w:b/>
                <w:color w:val="000000"/>
                <w:sz w:val="16"/>
                <w:szCs w:val="16"/>
              </w:rPr>
              <w:t>16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C77E80" w:rsidRPr="00114A97" w:rsidTr="00F77CDE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data</w:t>
            </w:r>
            <w:proofErr w:type="spellEnd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C77E80" w:rsidRPr="00114A97" w:rsidTr="00F77CDE">
        <w:tc>
          <w:tcPr>
            <w:tcW w:w="2268" w:type="dxa"/>
            <w:tcBorders>
              <w:top w:val="nil"/>
            </w:tcBorders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Age [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C77E80" w:rsidRPr="00F94D44" w:rsidRDefault="0026532F" w:rsidP="0026532F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AC57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AC57C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AC57C8" w:rsidRPr="00114A97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r w:rsidR="00AC57C8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AC57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</w:tcPr>
          <w:p w:rsidR="00C77E80" w:rsidRPr="00F94D44" w:rsidRDefault="0026532F" w:rsidP="0026532F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C57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r w:rsidR="00AC57C8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AC57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C77E80" w:rsidRPr="001F04AA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F04AA">
              <w:rPr>
                <w:rFonts w:ascii="Arial" w:hAnsi="Arial" w:cs="Arial"/>
                <w:sz w:val="16"/>
                <w:szCs w:val="16"/>
              </w:rPr>
              <w:t>6</w:t>
            </w:r>
            <w:r w:rsidR="004D4D4D">
              <w:rPr>
                <w:rFonts w:ascii="Arial" w:hAnsi="Arial" w:cs="Arial"/>
                <w:sz w:val="16"/>
                <w:szCs w:val="16"/>
              </w:rPr>
              <w:t>9</w:t>
            </w:r>
            <w:r w:rsidRPr="001F04AA">
              <w:rPr>
                <w:rFonts w:ascii="Arial" w:hAnsi="Arial" w:cs="Arial"/>
                <w:sz w:val="16"/>
                <w:szCs w:val="16"/>
              </w:rPr>
              <w:t xml:space="preserve"> ± 11</w:t>
            </w:r>
            <w:r w:rsidR="00347E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AC57C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  <w:r w:rsidRPr="001F04AA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C77E80" w:rsidRPr="00F94D44" w:rsidRDefault="004D4D4D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AC57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AC57C8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AC57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AC57C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AC57C8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:rsidR="00C77E80" w:rsidRPr="00114A97" w:rsidRDefault="004D4D4D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 [kg/m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C77E80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28 ± 5</w:t>
            </w:r>
            <w:r w:rsidR="00525E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5E7F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28 ± </w:t>
            </w:r>
            <w:r w:rsidR="004D4D4D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C77E80" w:rsidRPr="001F04AA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F04AA">
              <w:rPr>
                <w:rFonts w:ascii="Arial" w:hAnsi="Arial" w:cs="Arial"/>
                <w:sz w:val="16"/>
                <w:szCs w:val="16"/>
              </w:rPr>
              <w:t xml:space="preserve">28 ± </w:t>
            </w:r>
            <w:r w:rsidR="004D4D4D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27 ± </w:t>
            </w:r>
            <w:r w:rsidR="002138B8">
              <w:rPr>
                <w:rFonts w:ascii="Arial" w:hAnsi="Arial" w:cs="Arial"/>
                <w:sz w:val="16"/>
                <w:szCs w:val="16"/>
              </w:rPr>
              <w:t>6</w:t>
            </w:r>
            <w:r w:rsidR="00525E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5E7F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0A2C5C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="009446F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9D1243" w:rsidP="00AC57C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AC57C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Paroxysmal AF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DE1AB7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(41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ertension –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88 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0932C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0932C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0932C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="00B90E4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  <w:r w:rsidR="000932C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AC57C8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 blockers –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A969D6" w:rsidP="00F62C5C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1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62C5C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C77E80" w:rsidRPr="00F94D44" w:rsidRDefault="00A969D6" w:rsidP="00F62C5C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62C5C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A969D6" w:rsidP="009D1243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9D1243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="00C77E8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A969D6" w:rsidP="009D1243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9D1243">
              <w:rPr>
                <w:rFonts w:ascii="Arial" w:hAnsi="Arial" w:cs="Arial"/>
                <w:sz w:val="16"/>
                <w:szCs w:val="16"/>
              </w:rPr>
              <w:t>2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DF5F1D" w:rsidP="002138B8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lectrocardiographic data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F77CDE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AH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4D4D4D">
              <w:rPr>
                <w:rFonts w:ascii="Arial" w:hAnsi="Arial" w:cs="Arial"/>
                <w:sz w:val="16"/>
                <w:szCs w:val="16"/>
              </w:rPr>
              <w:t>4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 w:rsidR="004D4D4D">
              <w:rPr>
                <w:rFonts w:ascii="Arial" w:hAnsi="Arial" w:cs="Arial"/>
                <w:sz w:val="16"/>
                <w:szCs w:val="16"/>
              </w:rPr>
              <w:t>5</w:t>
            </w:r>
            <w:r w:rsidR="00660C3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C77E80" w:rsidRPr="00F94D44" w:rsidRDefault="00C77E80" w:rsidP="004E4CE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88 ± 28</w:t>
            </w:r>
            <w:r w:rsidR="00660C3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4D4D4D" w:rsidP="004D4D4D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660C3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660C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660C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4D4D4D" w:rsidP="004D4D4D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60C3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60C39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FA5D1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 w:rsidR="00FA5D1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HV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4D4D4D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± 8</w:t>
            </w:r>
            <w:r w:rsidR="008A09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</w:p>
        </w:tc>
        <w:tc>
          <w:tcPr>
            <w:tcW w:w="1418" w:type="dxa"/>
          </w:tcPr>
          <w:p w:rsidR="00C77E80" w:rsidRPr="00F94D44" w:rsidRDefault="00C77E80" w:rsidP="004E4CE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5 ± 9</w:t>
            </w:r>
            <w:r w:rsidR="008A09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8A09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8A098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4D4D4D">
              <w:rPr>
                <w:rFonts w:ascii="Arial" w:hAnsi="Arial" w:cs="Arial"/>
                <w:sz w:val="16"/>
                <w:szCs w:val="16"/>
              </w:rPr>
              <w:t>9</w:t>
            </w:r>
            <w:r w:rsidR="009446FA">
              <w:rPr>
                <w:rFonts w:ascii="Arial" w:hAnsi="Arial" w:cs="Arial"/>
                <w:sz w:val="16"/>
                <w:szCs w:val="16"/>
              </w:rPr>
              <w:t xml:space="preserve"> ± 11</w:t>
            </w:r>
            <w:r w:rsidR="008A09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8A09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8A09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81374A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2 ± 7</w:t>
            </w:r>
            <w:r w:rsidR="008A09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098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8A098D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8A098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 w:rsidR="00FA5D1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duration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2</w:t>
            </w:r>
            <w:r w:rsidR="004D4D4D">
              <w:rPr>
                <w:rFonts w:ascii="Arial" w:hAnsi="Arial" w:cs="Arial"/>
                <w:sz w:val="16"/>
                <w:szCs w:val="16"/>
              </w:rPr>
              <w:t>6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4D4D4D">
              <w:rPr>
                <w:rFonts w:ascii="Arial" w:hAnsi="Arial" w:cs="Arial"/>
                <w:sz w:val="16"/>
                <w:szCs w:val="16"/>
              </w:rPr>
              <w:t>19</w:t>
            </w:r>
            <w:r w:rsidR="003619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3619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C77E80" w:rsidRPr="00F94D44" w:rsidRDefault="00C77E80" w:rsidP="004E4CE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31 ± 21</w:t>
            </w:r>
            <w:r w:rsidR="003619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3619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236882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D4D4D">
              <w:rPr>
                <w:rFonts w:ascii="Arial" w:hAnsi="Arial" w:cs="Arial"/>
                <w:sz w:val="16"/>
                <w:szCs w:val="16"/>
              </w:rPr>
              <w:t>4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3619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3619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3619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1</w:t>
            </w:r>
            <w:r w:rsidR="004D4D4D">
              <w:rPr>
                <w:rFonts w:ascii="Arial" w:hAnsi="Arial" w:cs="Arial"/>
                <w:sz w:val="16"/>
                <w:szCs w:val="16"/>
              </w:rPr>
              <w:t>1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4D4D4D">
              <w:rPr>
                <w:rFonts w:ascii="Arial" w:hAnsi="Arial" w:cs="Arial"/>
                <w:sz w:val="16"/>
                <w:szCs w:val="16"/>
              </w:rPr>
              <w:t>6</w:t>
            </w:r>
            <w:r w:rsidR="003619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3619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36197C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36197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 w:rsidR="00FA5D1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  <w:r w:rsidRPr="00114A97" w:rsidDel="00DF1C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4D4D4D">
              <w:rPr>
                <w:rFonts w:ascii="Arial" w:hAnsi="Arial" w:cs="Arial"/>
                <w:sz w:val="16"/>
                <w:szCs w:val="16"/>
              </w:rPr>
              <w:t>80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3</w:t>
            </w:r>
            <w:r w:rsidR="004D4D4D">
              <w:rPr>
                <w:rFonts w:ascii="Arial" w:hAnsi="Arial" w:cs="Arial"/>
                <w:sz w:val="16"/>
                <w:szCs w:val="16"/>
              </w:rPr>
              <w:t>1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C77E80" w:rsidRPr="00F94D44" w:rsidRDefault="00C77E80" w:rsidP="004E4CE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87 ± 38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4D4D4D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 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4D4D4D">
              <w:rPr>
                <w:rFonts w:ascii="Arial" w:hAnsi="Arial" w:cs="Arial"/>
                <w:sz w:val="16"/>
                <w:szCs w:val="16"/>
              </w:rPr>
              <w:t>68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3</w:t>
            </w:r>
            <w:r w:rsidR="004D4D4D">
              <w:rPr>
                <w:rFonts w:ascii="Arial" w:hAnsi="Arial" w:cs="Arial"/>
                <w:sz w:val="16"/>
                <w:szCs w:val="16"/>
              </w:rPr>
              <w:t>1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DF5F1D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 w:rsidR="00FA5D1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RIAC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4D4D4D">
              <w:rPr>
                <w:rFonts w:ascii="Arial" w:hAnsi="Arial" w:cs="Arial"/>
                <w:sz w:val="16"/>
                <w:szCs w:val="16"/>
              </w:rPr>
              <w:t>2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4D4D4D">
              <w:rPr>
                <w:rFonts w:ascii="Arial" w:hAnsi="Arial" w:cs="Arial"/>
                <w:sz w:val="16"/>
                <w:szCs w:val="16"/>
              </w:rPr>
              <w:t>7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4D4D4D">
              <w:rPr>
                <w:rFonts w:ascii="Arial" w:hAnsi="Arial" w:cs="Arial"/>
                <w:sz w:val="16"/>
                <w:szCs w:val="16"/>
              </w:rPr>
              <w:t>1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 w:rsidR="004D4D4D">
              <w:rPr>
                <w:rFonts w:ascii="Arial" w:hAnsi="Arial" w:cs="Arial"/>
                <w:sz w:val="16"/>
                <w:szCs w:val="16"/>
              </w:rPr>
              <w:t>0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236882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±2</w:t>
            </w:r>
            <w:r w:rsidR="004D4D4D">
              <w:rPr>
                <w:rFonts w:ascii="Arial" w:hAnsi="Arial" w:cs="Arial"/>
                <w:sz w:val="16"/>
                <w:szCs w:val="16"/>
              </w:rPr>
              <w:t>2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4D4D4D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81374A">
              <w:rPr>
                <w:rFonts w:ascii="Arial" w:hAnsi="Arial" w:cs="Arial"/>
                <w:sz w:val="16"/>
                <w:szCs w:val="16"/>
              </w:rPr>
              <w:t>1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4D4D4D">
              <w:rPr>
                <w:rFonts w:ascii="Arial" w:hAnsi="Arial" w:cs="Arial"/>
                <w:sz w:val="16"/>
                <w:szCs w:val="16"/>
              </w:rPr>
              <w:t>4</w:t>
            </w:r>
            <w:r w:rsidR="00DF5F1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DF5F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DF5F1D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DF5F1D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C77E80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 w:rsidR="00FA5D1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418" w:type="dxa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C77E80" w:rsidRPr="00F94D44" w:rsidRDefault="00C77E8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C77E80" w:rsidRPr="009E220E" w:rsidRDefault="00C77E80" w:rsidP="00F77CDE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AH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olonged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AC57C8" w:rsidP="002138B8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HV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olonged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AC57C8" w:rsidP="002138B8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AVBI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AC57C8" w:rsidP="002138B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AC delay – n [%] (overall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2C5C" w:rsidP="00F62C5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C77E80" w:rsidRPr="00F94D44" w:rsidRDefault="009D1243" w:rsidP="009D1243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8B3AF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9D1243" w:rsidP="008B3AF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9E220E" w:rsidRDefault="0082633F" w:rsidP="00AC57C8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C77E80" w:rsidRPr="00114A97" w:rsidTr="00F77CDE">
        <w:tc>
          <w:tcPr>
            <w:tcW w:w="2268" w:type="dxa"/>
            <w:shd w:val="clear" w:color="auto" w:fill="auto"/>
          </w:tcPr>
          <w:p w:rsidR="00C77E80" w:rsidRPr="00114A97" w:rsidRDefault="00C77E8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AC delay – n [%] (AVBI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5E1B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="00C77E80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1418" w:type="dxa"/>
          </w:tcPr>
          <w:p w:rsidR="00C77E80" w:rsidRPr="00F94D44" w:rsidRDefault="00F65E1B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5E1B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114A97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:rsidR="00C77E80" w:rsidRPr="00F94D44" w:rsidRDefault="00F65E1B" w:rsidP="00F65E1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="00C77E8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C77E80" w:rsidRPr="00114A97" w:rsidRDefault="000A2C5C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</w:tbl>
    <w:p w:rsidR="001A0E50" w:rsidRDefault="001E32FE" w:rsidP="001A0E50">
      <w:p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>Values are shown as mean ± standard deviation</w:t>
      </w:r>
      <w:r w:rsidR="001A0E50" w:rsidRPr="00114A97">
        <w:rPr>
          <w:rFonts w:ascii="Arial" w:hAnsi="Arial" w:cs="Arial"/>
          <w:color w:val="000000"/>
          <w:sz w:val="16"/>
          <w:szCs w:val="16"/>
          <w:lang w:val="en-GB"/>
        </w:rPr>
        <w:t>.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 P-value from ANOVA, with post-hoc Tukey-test: §-p&lt;0.05 between AF and AFlu; #-p&lt;0.05 between AF and </w:t>
      </w:r>
      <w:r w:rsidR="001A0E50"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>-group;</w:t>
      </w:r>
      <w:r w:rsidR="001A0E50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1A0E50" w:rsidRPr="00114A97">
        <w:rPr>
          <w:rFonts w:ascii="Arial" w:hAnsi="Arial" w:cs="Arial"/>
          <w:sz w:val="16"/>
          <w:szCs w:val="16"/>
          <w:lang w:val="en-US"/>
        </w:rPr>
        <w:t>‡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p&lt;0.05 between AF and AF/AFlu –group; *-p&lt;0.05 between AFlu and </w:t>
      </w:r>
      <w:r w:rsidR="001A0E50"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group; ¥-p&lt;0.05 between AFlu and AF/AFlu -group; </w:t>
      </w:r>
      <w:r w:rsidR="001A0E50" w:rsidRPr="00114A97">
        <w:rPr>
          <w:rFonts w:ascii="Arial" w:hAnsi="Arial" w:cs="Arial"/>
          <w:sz w:val="16"/>
          <w:szCs w:val="16"/>
          <w:lang w:val="en-US"/>
        </w:rPr>
        <w:t>†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p&lt;0.05 between AF/AFlu and </w:t>
      </w:r>
      <w:r w:rsidR="001A0E50"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="001A0E50" w:rsidRPr="00114A97">
        <w:rPr>
          <w:rFonts w:ascii="Arial" w:hAnsi="Arial" w:cs="Arial"/>
          <w:color w:val="000000"/>
          <w:sz w:val="16"/>
          <w:szCs w:val="16"/>
          <w:lang w:val="en-US"/>
        </w:rPr>
        <w:t>-group.</w:t>
      </w:r>
    </w:p>
    <w:p w:rsidR="0026532F" w:rsidRDefault="0026532F" w:rsidP="001A0E50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26532F" w:rsidRDefault="0026532F" w:rsidP="00EB18B6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26532F" w:rsidRDefault="0026532F" w:rsidP="00EB18B6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2653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865"/>
    <w:rsid w:val="00062302"/>
    <w:rsid w:val="000932C2"/>
    <w:rsid w:val="000A2C5C"/>
    <w:rsid w:val="00114A97"/>
    <w:rsid w:val="00183ACD"/>
    <w:rsid w:val="00190D1F"/>
    <w:rsid w:val="001A0E50"/>
    <w:rsid w:val="001D7A4D"/>
    <w:rsid w:val="001E32FE"/>
    <w:rsid w:val="001E68B7"/>
    <w:rsid w:val="001F04AA"/>
    <w:rsid w:val="001F117C"/>
    <w:rsid w:val="002138B8"/>
    <w:rsid w:val="00236882"/>
    <w:rsid w:val="00242EEA"/>
    <w:rsid w:val="0026532F"/>
    <w:rsid w:val="002E0121"/>
    <w:rsid w:val="002E4D11"/>
    <w:rsid w:val="00305E00"/>
    <w:rsid w:val="003234BA"/>
    <w:rsid w:val="00347EFF"/>
    <w:rsid w:val="0036197C"/>
    <w:rsid w:val="003D1959"/>
    <w:rsid w:val="003F31A0"/>
    <w:rsid w:val="00436B90"/>
    <w:rsid w:val="004443EC"/>
    <w:rsid w:val="004451EC"/>
    <w:rsid w:val="00494702"/>
    <w:rsid w:val="004B3B70"/>
    <w:rsid w:val="004D4D4D"/>
    <w:rsid w:val="004E4CED"/>
    <w:rsid w:val="004F3D74"/>
    <w:rsid w:val="00525E7F"/>
    <w:rsid w:val="00541DBE"/>
    <w:rsid w:val="00547BD5"/>
    <w:rsid w:val="00572D5B"/>
    <w:rsid w:val="005F47EE"/>
    <w:rsid w:val="00624F60"/>
    <w:rsid w:val="00631CC9"/>
    <w:rsid w:val="00653DCC"/>
    <w:rsid w:val="00660C39"/>
    <w:rsid w:val="00696780"/>
    <w:rsid w:val="006A2171"/>
    <w:rsid w:val="006A7286"/>
    <w:rsid w:val="006F185E"/>
    <w:rsid w:val="0072163E"/>
    <w:rsid w:val="00730EC8"/>
    <w:rsid w:val="007E25A5"/>
    <w:rsid w:val="007E3112"/>
    <w:rsid w:val="007F7B4F"/>
    <w:rsid w:val="0081374A"/>
    <w:rsid w:val="008145F0"/>
    <w:rsid w:val="0082633F"/>
    <w:rsid w:val="008337DE"/>
    <w:rsid w:val="008902A6"/>
    <w:rsid w:val="008A098D"/>
    <w:rsid w:val="008B3AFB"/>
    <w:rsid w:val="008E585C"/>
    <w:rsid w:val="008F3AE1"/>
    <w:rsid w:val="009446FA"/>
    <w:rsid w:val="00986478"/>
    <w:rsid w:val="009D1243"/>
    <w:rsid w:val="009E220E"/>
    <w:rsid w:val="00A06982"/>
    <w:rsid w:val="00A510F5"/>
    <w:rsid w:val="00A9349B"/>
    <w:rsid w:val="00A969D6"/>
    <w:rsid w:val="00AB418D"/>
    <w:rsid w:val="00AC3F75"/>
    <w:rsid w:val="00AC57C8"/>
    <w:rsid w:val="00B131A1"/>
    <w:rsid w:val="00B8477A"/>
    <w:rsid w:val="00B85185"/>
    <w:rsid w:val="00B90E43"/>
    <w:rsid w:val="00B95865"/>
    <w:rsid w:val="00BE0053"/>
    <w:rsid w:val="00C42776"/>
    <w:rsid w:val="00C47959"/>
    <w:rsid w:val="00C61EC8"/>
    <w:rsid w:val="00C77E80"/>
    <w:rsid w:val="00C94FEA"/>
    <w:rsid w:val="00D01B18"/>
    <w:rsid w:val="00D10C0C"/>
    <w:rsid w:val="00D160C9"/>
    <w:rsid w:val="00D2076C"/>
    <w:rsid w:val="00D641A0"/>
    <w:rsid w:val="00DA273B"/>
    <w:rsid w:val="00DA5B63"/>
    <w:rsid w:val="00DC0E7A"/>
    <w:rsid w:val="00DE1AB7"/>
    <w:rsid w:val="00DF5F1D"/>
    <w:rsid w:val="00E81B03"/>
    <w:rsid w:val="00EB0068"/>
    <w:rsid w:val="00EB18B6"/>
    <w:rsid w:val="00ED5A12"/>
    <w:rsid w:val="00F21F15"/>
    <w:rsid w:val="00F26A6E"/>
    <w:rsid w:val="00F47F92"/>
    <w:rsid w:val="00F62C5C"/>
    <w:rsid w:val="00F65E1B"/>
    <w:rsid w:val="00F77CDE"/>
    <w:rsid w:val="00F94D44"/>
    <w:rsid w:val="00F96174"/>
    <w:rsid w:val="00FA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9716B"/>
  <w15:chartTrackingRefBased/>
  <w15:docId w15:val="{115F1520-A102-4342-A6C4-161DAD6B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58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s Florian</dc:creator>
  <cp:keywords/>
  <dc:description/>
  <cp:lastModifiedBy>Spies Florian</cp:lastModifiedBy>
  <cp:revision>3</cp:revision>
  <dcterms:created xsi:type="dcterms:W3CDTF">2020-07-03T12:53:00Z</dcterms:created>
  <dcterms:modified xsi:type="dcterms:W3CDTF">2020-07-03T12:54:00Z</dcterms:modified>
</cp:coreProperties>
</file>